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0A89D" w14:textId="77777777" w:rsidR="00753055" w:rsidRPr="00531CDB" w:rsidRDefault="00753055" w:rsidP="00753055">
      <w:pPr>
        <w:autoSpaceDE w:val="0"/>
        <w:autoSpaceDN w:val="0"/>
        <w:spacing w:line="480" w:lineRule="auto"/>
        <w:ind w:firstLine="6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1CDB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tbl>
      <w:tblPr>
        <w:tblW w:w="8626" w:type="dxa"/>
        <w:tblLook w:val="04A0" w:firstRow="1" w:lastRow="0" w:firstColumn="1" w:lastColumn="0" w:noHBand="0" w:noVBand="1"/>
      </w:tblPr>
      <w:tblGrid>
        <w:gridCol w:w="1393"/>
        <w:gridCol w:w="1899"/>
        <w:gridCol w:w="772"/>
        <w:gridCol w:w="781"/>
        <w:gridCol w:w="781"/>
        <w:gridCol w:w="781"/>
        <w:gridCol w:w="783"/>
        <w:gridCol w:w="1436"/>
      </w:tblGrid>
      <w:tr w:rsidR="00753055" w:rsidRPr="00531CDB" w14:paraId="10518E07" w14:textId="77777777" w:rsidTr="00753055">
        <w:trPr>
          <w:trHeight w:val="386"/>
        </w:trPr>
        <w:tc>
          <w:tcPr>
            <w:tcW w:w="13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5617CF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Study ID</w:t>
            </w:r>
          </w:p>
        </w:tc>
        <w:tc>
          <w:tcPr>
            <w:tcW w:w="189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803886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 </w:t>
            </w:r>
          </w:p>
        </w:tc>
        <w:tc>
          <w:tcPr>
            <w:tcW w:w="77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941F72" w14:textId="77777777" w:rsidR="00753055" w:rsidRPr="00531CDB" w:rsidRDefault="0075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D1</w:t>
            </w:r>
          </w:p>
        </w:tc>
        <w:tc>
          <w:tcPr>
            <w:tcW w:w="7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873E64" w14:textId="77777777" w:rsidR="00753055" w:rsidRPr="00531CDB" w:rsidRDefault="0075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D2</w:t>
            </w:r>
          </w:p>
        </w:tc>
        <w:tc>
          <w:tcPr>
            <w:tcW w:w="7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716455" w14:textId="77777777" w:rsidR="00753055" w:rsidRPr="00531CDB" w:rsidRDefault="0075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D3</w:t>
            </w:r>
          </w:p>
        </w:tc>
        <w:tc>
          <w:tcPr>
            <w:tcW w:w="7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3230133" w14:textId="77777777" w:rsidR="00753055" w:rsidRPr="00531CDB" w:rsidRDefault="0075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D4</w:t>
            </w:r>
          </w:p>
        </w:tc>
        <w:tc>
          <w:tcPr>
            <w:tcW w:w="7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0F1BFB7" w14:textId="77777777" w:rsidR="00753055" w:rsidRPr="00531CDB" w:rsidRDefault="0075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D5</w:t>
            </w:r>
          </w:p>
        </w:tc>
        <w:tc>
          <w:tcPr>
            <w:tcW w:w="143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554C68B" w14:textId="77777777" w:rsidR="00753055" w:rsidRPr="00531CDB" w:rsidRDefault="007530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en-IE"/>
              </w:rPr>
              <w:t>Overall</w:t>
            </w:r>
          </w:p>
        </w:tc>
      </w:tr>
      <w:tr w:rsidR="00753055" w:rsidRPr="00531CDB" w14:paraId="4DAF3AAB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3C2599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Van de </w:t>
            </w:r>
            <w:proofErr w:type="spellStart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Kleut</w:t>
            </w:r>
            <w:proofErr w:type="spellEnd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 2022-1</w:t>
            </w:r>
          </w:p>
        </w:tc>
        <w:tc>
          <w:tcPr>
            <w:tcW w:w="772" w:type="dxa"/>
            <w:noWrap/>
            <w:vAlign w:val="bottom"/>
            <w:hideMark/>
          </w:tcPr>
          <w:p w14:paraId="71F4C947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98336" behindDoc="0" locked="0" layoutInCell="1" allowOverlap="1" wp14:anchorId="7BD67087" wp14:editId="6CA7F3C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56" name="Oval 2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205BE42-076B-4A2B-8E8C-B59610236A0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4A390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6" o:spid="_x0000_s1026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37AD66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599360" behindDoc="0" locked="0" layoutInCell="1" allowOverlap="1" wp14:anchorId="024052E5" wp14:editId="78B8CBD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55" name="Oval 2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66B8445-BDE1-4249-A304-9493AFA12C5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FEA1E2E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5" o:spid="_x0000_s1027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394D6A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0384" behindDoc="0" locked="0" layoutInCell="1" allowOverlap="1" wp14:anchorId="64700CB5" wp14:editId="39A46F5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54" name="Oval 2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6998789-E676-4C0C-BEFF-B2A1AED4176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47320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4" o:spid="_x0000_s1028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D5632AC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1408" behindDoc="0" locked="0" layoutInCell="1" allowOverlap="1" wp14:anchorId="74514D66" wp14:editId="6E13439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53" name="Oval 2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A215386-8B25-484F-A543-7C714163728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60158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3" o:spid="_x0000_s1029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C26BFD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2432" behindDoc="0" locked="0" layoutInCell="1" allowOverlap="1" wp14:anchorId="74156D65" wp14:editId="75129EA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52" name="Oval 2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32AD7F2-BAC5-41BA-B1DC-EE537EBA57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F303F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2" o:spid="_x0000_s1030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DNTzwccQIAAHk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3DEC9E4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3456" behindDoc="0" locked="0" layoutInCell="1" allowOverlap="1" wp14:anchorId="665E0460" wp14:editId="3FDAB34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51" name="Oval 2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4A8DBC0-259A-4967-8958-CACEBBD7E23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62ADB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1" o:spid="_x0000_s1031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1F9881F8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66A8F4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Van De </w:t>
            </w:r>
            <w:proofErr w:type="spellStart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Kleut</w:t>
            </w:r>
            <w:proofErr w:type="spellEnd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 2022-2</w:t>
            </w:r>
          </w:p>
        </w:tc>
        <w:tc>
          <w:tcPr>
            <w:tcW w:w="772" w:type="dxa"/>
            <w:noWrap/>
            <w:vAlign w:val="bottom"/>
            <w:hideMark/>
          </w:tcPr>
          <w:p w14:paraId="5106A85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4480" behindDoc="0" locked="0" layoutInCell="1" allowOverlap="1" wp14:anchorId="441BE9C1" wp14:editId="7DE377D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50" name="Oval 2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54BD11A-5D14-41F0-A939-3C4D71B14D4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0590C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0" o:spid="_x0000_s1032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tiVPkngCAAB5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58FAFA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5504" behindDoc="0" locked="0" layoutInCell="1" allowOverlap="1" wp14:anchorId="1A794E12" wp14:editId="3AB4CFC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49" name="Oval 2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C7AF29-2C47-41C5-9A61-7378A91646F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A1D93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9" o:spid="_x0000_s1033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F17E0B7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6528" behindDoc="0" locked="0" layoutInCell="1" allowOverlap="1" wp14:anchorId="459494FC" wp14:editId="7024532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48" name="Oval 2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61DCDBD-B734-49C3-9598-05E71195E7F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09AFB6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8" o:spid="_x0000_s1034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5A6863A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7552" behindDoc="0" locked="0" layoutInCell="1" allowOverlap="1" wp14:anchorId="3C96BD36" wp14:editId="7DE5836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47" name="Oval 2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59F3A2E-E69A-4B28-9C58-8AC1293772E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A891A2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7" o:spid="_x0000_s1035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9E7C45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8576" behindDoc="0" locked="0" layoutInCell="1" allowOverlap="1" wp14:anchorId="68EDF402" wp14:editId="0BB6CD9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46" name="Oval 2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6503812-7481-41DB-8E7C-83AA743E761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AC86D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6" o:spid="_x0000_s1036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C8Zwms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67BCB5C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09600" behindDoc="0" locked="0" layoutInCell="1" allowOverlap="1" wp14:anchorId="7EF8E92C" wp14:editId="2E163159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45" name="Oval 2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6141A6-CD5E-4FD7-8C97-472A78516C7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CCA31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5" o:spid="_x0000_s1037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1B75640B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8BEC2D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orrens 2021</w:t>
            </w:r>
          </w:p>
        </w:tc>
        <w:tc>
          <w:tcPr>
            <w:tcW w:w="772" w:type="dxa"/>
            <w:noWrap/>
            <w:vAlign w:val="bottom"/>
            <w:hideMark/>
          </w:tcPr>
          <w:p w14:paraId="0944767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0624" behindDoc="0" locked="0" layoutInCell="1" allowOverlap="1" wp14:anchorId="2470009F" wp14:editId="77D48CB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44" name="Oval 2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7BB8E5-4364-4294-9E79-3DFDA341758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77E87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4" o:spid="_x0000_s1038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uhznin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41EA5F3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1648" behindDoc="0" locked="0" layoutInCell="1" allowOverlap="1" wp14:anchorId="3026D764" wp14:editId="5D21F6D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43" name="Oval 2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F73054A-B864-4C58-9FBC-4DAADC49924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625836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3" o:spid="_x0000_s1039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KIpT5H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4DED1A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2672" behindDoc="0" locked="0" layoutInCell="1" allowOverlap="1" wp14:anchorId="7B084676" wp14:editId="0784165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42" name="Oval 2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7A0F33A-86B3-4441-9CAE-611FE5740AD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8E927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2" o:spid="_x0000_s1040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JdtLTZ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F9652B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3696" behindDoc="0" locked="0" layoutInCell="1" allowOverlap="1" wp14:anchorId="715958EC" wp14:editId="0BB54FB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41" name="Oval 2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871F62E-4AF9-40A9-9B9D-DDA8F11711F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EF58C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1" o:spid="_x0000_s1041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B2D67F7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4720" behindDoc="0" locked="0" layoutInCell="1" allowOverlap="1" wp14:anchorId="45C01498" wp14:editId="74E2E16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40" name="Oval 2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35CEB5F-7734-4230-887C-DA148026680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F26D9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0" o:spid="_x0000_s1042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kRbDEH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68632EE4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5744" behindDoc="0" locked="0" layoutInCell="1" allowOverlap="1" wp14:anchorId="3EED6875" wp14:editId="34CD341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39" name="Oval 2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FA6BB97-B1B9-44A8-9C0C-5C7D9470212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6B67AF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9" o:spid="_x0000_s1043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78FDF0DA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18BA7B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orrens 2020</w:t>
            </w:r>
          </w:p>
        </w:tc>
        <w:tc>
          <w:tcPr>
            <w:tcW w:w="772" w:type="dxa"/>
            <w:noWrap/>
            <w:vAlign w:val="bottom"/>
            <w:hideMark/>
          </w:tcPr>
          <w:p w14:paraId="65AD769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6768" behindDoc="0" locked="0" layoutInCell="1" allowOverlap="1" wp14:anchorId="3F53F2D4" wp14:editId="129789C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38" name="Oval 2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8089160-FE74-45FA-B953-006905E2112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1FA24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8" o:spid="_x0000_s1044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jInIlH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1A1938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7792" behindDoc="0" locked="0" layoutInCell="1" allowOverlap="1" wp14:anchorId="5A8C89AD" wp14:editId="5C8AA68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37" name="Oval 2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AE24EF6-923C-4AF5-B09C-491CB578672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7ED3C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7" o:spid="_x0000_s1045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Hh98+n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48F37C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8816" behindDoc="0" locked="0" layoutInCell="1" allowOverlap="1" wp14:anchorId="4E22C24F" wp14:editId="26853EE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36" name="Oval 2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9CCDF5-B98E-46D2-9AC6-2ADF970EA97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241140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6" o:spid="_x0000_s1046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5B6C9C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 wp14:anchorId="60CB9EA0" wp14:editId="7E91577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35" name="Oval 2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FFDFF4-2239-43F1-811F-FE7F33A241D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8CC40A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5" o:spid="_x0000_s1047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949B91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0864" behindDoc="0" locked="0" layoutInCell="1" allowOverlap="1" wp14:anchorId="28D61773" wp14:editId="384E63B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34" name="Oval 2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FDCE472-B30F-4CDE-A391-804862CDC4E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FA346D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4" o:spid="_x0000_s1048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CagdFT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45E26E7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3254C551" wp14:editId="792279B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33" name="Oval 2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FD55681-07CD-484A-A5EB-8F3D50FEEA1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D900B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3" o:spid="_x0000_s1049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" fillcolor="yellow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23D3F4E8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10DE31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Torrens 2016</w:t>
            </w:r>
          </w:p>
        </w:tc>
        <w:tc>
          <w:tcPr>
            <w:tcW w:w="772" w:type="dxa"/>
            <w:noWrap/>
            <w:vAlign w:val="bottom"/>
            <w:hideMark/>
          </w:tcPr>
          <w:p w14:paraId="4CCEBC8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 wp14:anchorId="3AA4FBD0" wp14:editId="665D1E3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32" name="Oval 2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6441C33-352B-4888-B5A9-79E2A27364B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F9BE62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2" o:spid="_x0000_s1050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laacFH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809948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1D5D4B5F" wp14:editId="1F214D1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31" name="Oval 2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E745831-5B91-470F-A353-A8B317B20BF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DB5E5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1" o:spid="_x0000_s1051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6BEE9D3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4960" behindDoc="0" locked="0" layoutInCell="1" allowOverlap="1" wp14:anchorId="5B97FD97" wp14:editId="70E8829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30" name="Oval 2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508A935-4289-4399-9D99-F6D5BE2F4E3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73455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30" o:spid="_x0000_s1052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937BCF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22E5C00E" wp14:editId="6305A8B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29" name="Oval 2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8A1518C-42D0-4785-9C2C-A9B1CFD22E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E5858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9" o:spid="_x0000_s1053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ABS8Zc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A40EAC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 wp14:anchorId="6B27115B" wp14:editId="54D1C0D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28" name="Oval 2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53A548C-EDC3-4994-A3F0-FCDCD6D2632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2190B9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8" o:spid="_x0000_s1054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CsFP5N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03B9DAC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8032" behindDoc="0" locked="0" layoutInCell="1" allowOverlap="1" wp14:anchorId="0DDF46BB" wp14:editId="49A932E0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27" name="Oval 2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2E899DA-D229-4780-81D9-1C5F0E74119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49948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7" o:spid="_x0000_s1055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" fillcolor="yellow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401A4904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567376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Young 2020</w:t>
            </w:r>
          </w:p>
        </w:tc>
        <w:tc>
          <w:tcPr>
            <w:tcW w:w="772" w:type="dxa"/>
            <w:noWrap/>
            <w:vAlign w:val="bottom"/>
            <w:hideMark/>
          </w:tcPr>
          <w:p w14:paraId="33C5636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7B118507" wp14:editId="6A294C9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226" name="Oval 2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593BC35-190F-4620-97EE-2467627FF94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C3753E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6" o:spid="_x0000_s1056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175901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0080" behindDoc="0" locked="0" layoutInCell="1" allowOverlap="1" wp14:anchorId="4D6BF7D3" wp14:editId="420F319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225" name="Oval 2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64F4E0-63FB-480E-B595-BDCBA3B9E23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A824E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5" o:spid="_x0000_s1057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E9CADB3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5BEF5DAD" wp14:editId="08E9A98A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224" name="Oval 2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5242A2E-447D-413E-A258-56DD2819144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5B723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4" o:spid="_x0000_s1058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E3A903B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0719D7FF" wp14:editId="0580025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23" name="Oval 2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A6D8D3C-3107-427D-97DC-C4D51C79252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A8605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3" o:spid="_x0000_s1059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38565E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1AE69FFF" wp14:editId="1C94ABB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22" name="Oval 2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7C6D399-D47D-4F6B-AF59-72FF029BD23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B3546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2" o:spid="_x0000_s1060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63BAA4C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 wp14:anchorId="0E8B65AB" wp14:editId="14C805B9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21" name="Oval 2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E339A9E-2C56-42FC-BEFF-2AD06C423FB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2B3EF0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1" o:spid="_x0000_s1061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2AA2F261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B6FF16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proofErr w:type="spellStart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Lopiz</w:t>
            </w:r>
            <w:proofErr w:type="spellEnd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 2019</w:t>
            </w:r>
          </w:p>
        </w:tc>
        <w:tc>
          <w:tcPr>
            <w:tcW w:w="772" w:type="dxa"/>
            <w:noWrap/>
            <w:vAlign w:val="bottom"/>
            <w:hideMark/>
          </w:tcPr>
          <w:p w14:paraId="208CB2D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58905150" wp14:editId="338C525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220" name="Oval 2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60938A-84A5-4AB7-8142-CFDAFD8B61C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B6CAF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20" o:spid="_x0000_s1062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795DB0C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6224" behindDoc="0" locked="0" layoutInCell="1" allowOverlap="1" wp14:anchorId="29408DA2" wp14:editId="2C863D2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219" name="Oval 2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3B4A2F7-7F74-45B5-9775-EA04C97658C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A59E30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9" o:spid="_x0000_s1063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2B29D8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7248" behindDoc="0" locked="0" layoutInCell="1" allowOverlap="1" wp14:anchorId="34E47E3F" wp14:editId="3CCC0D8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218" name="Oval 2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C1888B-832F-4481-B67D-888BDFBBC47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67E59A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8" o:spid="_x0000_s1064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17E02E2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 wp14:anchorId="7B2EE6CD" wp14:editId="5159379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17" name="Oval 2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8CC7B87-BA90-4FD5-96C4-068B6948789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62171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7" o:spid="_x0000_s1065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F1CC67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66B766A9" wp14:editId="24EA5F6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216" name="Oval 2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6EAEEDF-2D31-448D-8162-7B03EE74CD0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E0344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6" o:spid="_x0000_s1066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19427D2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0320" behindDoc="0" locked="0" layoutInCell="1" allowOverlap="1" wp14:anchorId="4E5BA001" wp14:editId="2C16242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15" name="Oval 2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C540D26-87C7-4F92-B3E3-300130C2A8E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ACAE2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5" o:spid="_x0000_s1067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1395B308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8393ACB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proofErr w:type="spellStart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obeize</w:t>
            </w:r>
            <w:proofErr w:type="spellEnd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 2019</w:t>
            </w:r>
          </w:p>
        </w:tc>
        <w:tc>
          <w:tcPr>
            <w:tcW w:w="772" w:type="dxa"/>
            <w:noWrap/>
            <w:vAlign w:val="bottom"/>
            <w:hideMark/>
          </w:tcPr>
          <w:p w14:paraId="5691697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1344" behindDoc="0" locked="0" layoutInCell="1" allowOverlap="1" wp14:anchorId="687695B5" wp14:editId="285A25E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14" name="Oval 2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0283581-345F-4CF7-AB40-6E287B7C223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5201F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4" o:spid="_x0000_s1068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45233B5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2368" behindDoc="0" locked="0" layoutInCell="1" allowOverlap="1" wp14:anchorId="256D175D" wp14:editId="65261BB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13" name="Oval 2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D872E10-3C7C-4A1C-9EB6-F849E9CB718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86175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3" o:spid="_x0000_s1069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C7XgYN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D39F37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0201CF31" wp14:editId="1A76358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12" name="Oval 2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132F61D-9BC1-452A-869F-9148BF2B7EC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A9E8D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2" o:spid="_x0000_s1070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JEw/1F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857076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 wp14:anchorId="43EFAA99" wp14:editId="5C708F6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11" name="Oval 2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238E83E-446C-4BA2-BB9D-C7C78600F69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B43299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1" o:spid="_x0000_s1071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MzEcg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IfDMxH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306186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653ABB8F" wp14:editId="193A45E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10" name="Oval 2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1C9FAE-F00A-48D9-9CEC-B9EE408750F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34A63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10" o:spid="_x0000_s1072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l0sRd3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59D863B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6464" behindDoc="0" locked="0" layoutInCell="1" allowOverlap="1" wp14:anchorId="6B995AEE" wp14:editId="7542416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09" name="Oval 2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45CB1AA-B4AD-4FD3-81C3-4AC92B4C273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1AFE2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9" o:spid="_x0000_s1073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" fillcolor="yellow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5A35E933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7101F39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Frazer 2020</w:t>
            </w:r>
          </w:p>
        </w:tc>
        <w:tc>
          <w:tcPr>
            <w:tcW w:w="772" w:type="dxa"/>
            <w:noWrap/>
            <w:vAlign w:val="bottom"/>
            <w:hideMark/>
          </w:tcPr>
          <w:p w14:paraId="72EB2F8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 wp14:anchorId="09D36695" wp14:editId="0E13201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208" name="Oval 2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BD35F71-7216-4844-BBD0-86AE9D72347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18A71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8" o:spid="_x0000_s1074" style="position:absolute;margin-left:6pt;margin-top:1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BCF1C1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0EC31AE1" wp14:editId="6DEADB4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207" name="Oval 2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B123E2A-3F90-4CE4-8430-500E4382402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37435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7" o:spid="_x0000_s1075" style="position:absolute;margin-left:6pt;margin-top:1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61F261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49536" behindDoc="0" locked="0" layoutInCell="1" allowOverlap="1" wp14:anchorId="65EA9C03" wp14:editId="747016E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206" name="Oval 2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C17C65C-6FF6-4B1B-B9A3-46B478832E5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58F86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6" o:spid="_x0000_s1076" style="position:absolute;margin-left:6pt;margin-top:1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93EE32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0560" behindDoc="0" locked="0" layoutInCell="1" allowOverlap="1" wp14:anchorId="0B2B6068" wp14:editId="1A1E2A2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205" name="Oval 20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80191A3-49DC-479A-8FB9-7318AF7BCC7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ADF18F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5" o:spid="_x0000_s1077" style="position:absolute;margin-left:5.5pt;margin-top:1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4418ED4A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12441919" wp14:editId="5983A26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204" name="Oval 2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D0B8353-F1DF-4BDD-8C02-E3581BB424A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6C79A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4" o:spid="_x0000_s1078" style="position:absolute;margin-left:5.5pt;margin-top:1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228307A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29F95C53" wp14:editId="5E57A40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203" name="Oval 2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C7B8792-890C-4251-9E37-F23ECC004DF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D35A24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3" o:spid="_x0000_s1079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257326B4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140265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Greiner 2015</w:t>
            </w:r>
          </w:p>
        </w:tc>
        <w:tc>
          <w:tcPr>
            <w:tcW w:w="772" w:type="dxa"/>
            <w:noWrap/>
            <w:vAlign w:val="bottom"/>
            <w:hideMark/>
          </w:tcPr>
          <w:p w14:paraId="750C99A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633BC1FB" wp14:editId="068DB18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02" name="Oval 2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844E254-772D-4C84-806E-6D8F77B9CEC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D0872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2" o:spid="_x0000_s1080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5DD790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04E108E7" wp14:editId="481F2C8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01" name="Oval 2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5BC06AF-CD16-41EB-BF38-B6BBCA0D5A2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7154B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1" o:spid="_x0000_s1081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/eAkIX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16CC5FA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6EFB3F9B" wp14:editId="37C408F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00" name="Oval 2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F810662-A39D-4A4F-9BC5-B317A1BDBCF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A3DF6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0" o:spid="_x0000_s1082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Etb+ZJ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17BF365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76995FC5" wp14:editId="74FBF98E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9" name="Oval 1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6B5F4C5-6A21-491B-B683-0CA1C99D54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21025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9" o:spid="_x0000_s1083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4F634B53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01A1B97F" wp14:editId="3455E8D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8" name="Oval 1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CEE7ED4-8446-46A7-B992-000746D208F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5F0099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8" o:spid="_x0000_s1084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VsTyFn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3BA6AA5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5ED19628" wp14:editId="297A6805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97" name="Oval 1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26F2E55-BECE-41BD-8711-B67A4992744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95F209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7" o:spid="_x0000_s1085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" fillcolor="yellow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65D0D57D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DA07C4A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proofErr w:type="spellStart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Sebastiá-Forcada</w:t>
            </w:r>
            <w:proofErr w:type="spellEnd"/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 2011</w:t>
            </w:r>
          </w:p>
        </w:tc>
        <w:tc>
          <w:tcPr>
            <w:tcW w:w="772" w:type="dxa"/>
            <w:noWrap/>
            <w:vAlign w:val="bottom"/>
            <w:hideMark/>
          </w:tcPr>
          <w:p w14:paraId="20CD05D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57F53DC3" wp14:editId="764F59A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96" name="Oval 1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481DFD0-3E63-4DF4-B403-70980DE607A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77EC0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6" o:spid="_x0000_s1086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5A6939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5D2F2027" wp14:editId="73F152E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95" name="Oval 1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C3B2829-084E-402E-B956-1645398E48B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573F92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5" o:spid="_x0000_s1087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9nc2Yn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C2E9304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0C0666DA" wp14:editId="6CA4614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94" name="Oval 1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41112F3-1490-488F-BADB-C7E5BD12472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A7AB9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4" o:spid="_x0000_s1088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QMzr0X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76EBDE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7934E7D0" wp14:editId="7DADFCB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3" name="Oval 1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1B00888-9A81-4F98-AE45-E6304310163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AA51BE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3" o:spid="_x0000_s1089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8AzYRH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70EA87C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16C3DBF5" wp14:editId="72DA0EC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92" name="Oval 1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568E162-9598-48C4-8CBC-5089AFDF54D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80E3A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2" o:spid="_x0000_s1090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T+umln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30AA620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327510A1" wp14:editId="500BB68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91" name="Oval 1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E3D82B3-CEAD-430B-A82E-6EC12EA36E5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C05D86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1" o:spid="_x0000_s1091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" fillcolor="yellow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5F3FDA7D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79B0743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Poon 2014</w:t>
            </w:r>
          </w:p>
        </w:tc>
        <w:tc>
          <w:tcPr>
            <w:tcW w:w="772" w:type="dxa"/>
            <w:noWrap/>
            <w:vAlign w:val="bottom"/>
            <w:hideMark/>
          </w:tcPr>
          <w:p w14:paraId="3172499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6C66EC54" wp14:editId="438539B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90" name="Oval 1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2E3209D-D52D-429F-96E2-9899C4FD203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8A11B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0" o:spid="_x0000_s1092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EmQSLB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6D64204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690319C8" wp14:editId="37010FB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89" name="Oval 1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415058C-7DE0-4B3D-81EF-8005AAC697C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E566DA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9" o:spid="_x0000_s1093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NsG/N5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7A7C1B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3EC55F5C" wp14:editId="34E831E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88" name="Oval 1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706D281-0D1B-4163-8291-E9990A69E86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0124E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8" o:spid="_x0000_s1094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HZZxM9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1F0B75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992" behindDoc="0" locked="0" layoutInCell="1" allowOverlap="1" wp14:anchorId="4ACE35F7" wp14:editId="63F92B8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7" name="Oval 1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0B9AD90-3C34-44BF-9EFD-942494633A5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DE57B2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7" o:spid="_x0000_s1095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xpn3Wn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7D72AB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6907E256" wp14:editId="6E82E69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6" name="Oval 1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566327C-9127-4E69-B02A-8BDF5432341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8B340F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6" o:spid="_x0000_s1096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C48Wrp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7D590A6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040" behindDoc="0" locked="0" layoutInCell="1" allowOverlap="1" wp14:anchorId="2ED51788" wp14:editId="3FF48CCE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85" name="Oval 1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6982272-A011-44F2-A739-606C6C701F4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0FDA8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5" o:spid="_x0000_s1097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6A5F4AA8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FADDF0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Edwards 2012</w:t>
            </w:r>
          </w:p>
        </w:tc>
        <w:tc>
          <w:tcPr>
            <w:tcW w:w="772" w:type="dxa"/>
            <w:noWrap/>
            <w:vAlign w:val="bottom"/>
            <w:hideMark/>
          </w:tcPr>
          <w:p w14:paraId="3C50EAE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23CA90DB" wp14:editId="2D23E91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84" name="Oval 1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8EF9439-DAFC-420E-AA7D-6476B3DE21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8969E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4" o:spid="_x0000_s1098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voqEz3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3B1449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55B2E948" wp14:editId="4BAC50A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83" name="Oval 1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252141A-7DDA-4E4B-98DA-CF062D4FB1F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C1616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3" o:spid="_x0000_s1099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CwcMKF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7C2854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112" behindDoc="0" locked="0" layoutInCell="1" allowOverlap="1" wp14:anchorId="2C9E631E" wp14:editId="534D50E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82" name="Oval 1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CC626FB-6B5C-49F7-9C31-8755DB15933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63584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100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JP7TnN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1D3D88C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136" behindDoc="0" locked="0" layoutInCell="1" allowOverlap="1" wp14:anchorId="5826D543" wp14:editId="64D04F8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1" name="Oval 1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82D381E-E895-418B-AFC9-316E871A11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87C6D3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1" o:spid="_x0000_s1101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7EE3388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160" behindDoc="0" locked="0" layoutInCell="1" allowOverlap="1" wp14:anchorId="2687758A" wp14:editId="35B4E8E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0" name="Oval 1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DDFDDA-D191-4927-B554-614C9EF0A53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D17FB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0" o:spid="_x0000_s1102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lYCgVX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241D422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184" behindDoc="0" locked="0" layoutInCell="1" allowOverlap="1" wp14:anchorId="7857C17A" wp14:editId="59A6642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79" name="Oval 1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D31A3FF-BDAA-4131-BF38-01448EA60D6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B6802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9" o:spid="_x0000_s1103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45E983AD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4BFFDD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Vara 2017</w:t>
            </w:r>
          </w:p>
        </w:tc>
        <w:tc>
          <w:tcPr>
            <w:tcW w:w="772" w:type="dxa"/>
            <w:noWrap/>
            <w:vAlign w:val="bottom"/>
            <w:hideMark/>
          </w:tcPr>
          <w:p w14:paraId="347A607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5F5DD9C1" wp14:editId="2E779EE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78" name="Oval 1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1C34BA3-F7C3-42C9-9684-4A3917EDBF1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FEB513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8" o:spid="_x0000_s1104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Igfq9F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8757D4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232" behindDoc="0" locked="0" layoutInCell="1" allowOverlap="1" wp14:anchorId="3E18AD75" wp14:editId="53C346A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77" name="Oval 1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A997C8C-7E3B-44EE-9FF9-660CECF6DBF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5AB810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7" o:spid="_x0000_s1105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BqJH79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A5416A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057A7D1E" wp14:editId="471E927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76" name="Oval 1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213F9AA-FDC7-44FB-94F0-97C2650B779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111739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6" o:spid="_x0000_s1106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4EB4DF3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280" behindDoc="0" locked="0" layoutInCell="1" allowOverlap="1" wp14:anchorId="7AE572EF" wp14:editId="4F77324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5" name="Oval 1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4F97807-3D1D-4BD6-A358-E67E3C56DB9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63B2E3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5" o:spid="_x0000_s1107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CD2818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2ACFFC7F" wp14:editId="08166AE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4" name="Oval 1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7BB68DF-F958-4CD3-A910-7A017475ABB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3CA2E0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4" o:spid="_x0000_s1108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CWO3Wc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5941412B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328" behindDoc="0" locked="0" layoutInCell="1" allowOverlap="1" wp14:anchorId="5F1006CB" wp14:editId="04E182A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73" name="Oval 1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D8C33D3-15FB-437C-8B4E-D380655AAB8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C2A2B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3" o:spid="_x0000_s1109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16EFAF94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A6D4FFA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Doll 2022</w:t>
            </w:r>
          </w:p>
        </w:tc>
        <w:tc>
          <w:tcPr>
            <w:tcW w:w="772" w:type="dxa"/>
            <w:noWrap/>
            <w:vAlign w:val="bottom"/>
            <w:hideMark/>
          </w:tcPr>
          <w:p w14:paraId="3EA1FDB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5A5DD92B" wp14:editId="5D612FA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72" name="Oval 1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F04666F-6667-42D9-9AFC-0389194CCF8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F195E3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2" o:spid="_x0000_s1110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80FD48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376" behindDoc="0" locked="0" layoutInCell="1" allowOverlap="1" wp14:anchorId="746EA648" wp14:editId="53EE1F5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71" name="Oval 1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121C990-7FA5-4B5B-AFB6-7D9F3CAA5EC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05445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1" o:spid="_x0000_s1111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D1BBFA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400" behindDoc="0" locked="0" layoutInCell="1" allowOverlap="1" wp14:anchorId="7134A710" wp14:editId="0BFA10F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70" name="Oval 1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9203034-2640-4343-93C4-A420D58A59B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127DD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70" o:spid="_x0000_s1112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C7355A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424" behindDoc="0" locked="0" layoutInCell="1" allowOverlap="1" wp14:anchorId="1368B868" wp14:editId="337732DE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9" name="Oval 1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A12FA04-DD61-43EB-8DED-47116E7A71B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133233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9" o:spid="_x0000_s1113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AN8WKT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4479C25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448" behindDoc="0" locked="0" layoutInCell="1" allowOverlap="1" wp14:anchorId="7EE73441" wp14:editId="06CC980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8" name="Oval 1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47121F-05C9-4D0E-B15E-DE2C80DD029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01ABC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8" o:spid="_x0000_s1114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CgrlqCcQIAAHo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0128827C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472" behindDoc="0" locked="0" layoutInCell="1" allowOverlap="1" wp14:anchorId="71F01189" wp14:editId="21DDB74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67" name="Oval 1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81E83E2-2B50-4A3C-BB50-DFF8C2F8F6E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1F6EEF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7" o:spid="_x0000_s1115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" fillcolor="yellow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2FDB26E1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42F71D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Laas 2016</w:t>
            </w:r>
          </w:p>
        </w:tc>
        <w:tc>
          <w:tcPr>
            <w:tcW w:w="772" w:type="dxa"/>
            <w:noWrap/>
            <w:vAlign w:val="bottom"/>
            <w:hideMark/>
          </w:tcPr>
          <w:p w14:paraId="2B2F445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0496" behindDoc="0" locked="0" layoutInCell="1" allowOverlap="1" wp14:anchorId="51CDA245" wp14:editId="58D70BBA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66" name="Oval 1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4BCF3B8-5A4B-4190-A067-D013A546068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7C3B82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6" o:spid="_x0000_s1116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bgb0pH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4A03BD6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520" behindDoc="0" locked="0" layoutInCell="1" allowOverlap="1" wp14:anchorId="4CE9D688" wp14:editId="41D7F1D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65" name="Oval 1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B94BBBD-1725-4A48-A064-34045A94408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E875E2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5" o:spid="_x0000_s1117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/JBAyn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5FF57BD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544" behindDoc="0" locked="0" layoutInCell="1" allowOverlap="1" wp14:anchorId="1465245D" wp14:editId="0730CF2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64" name="Oval 1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CE2F4FA-20E6-4292-ABCE-8CCAA60DAE3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84C9F7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4" o:spid="_x0000_s1118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SiudeX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045058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76884DC1" wp14:editId="661BDA9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3" name="Oval 1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C067218-EE62-4CC0-B8EC-174B9608A70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FA0DAEC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3" o:spid="_x0000_s1119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8FB879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559E1897" wp14:editId="2D22401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2" name="Oval 1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A7C2288-CF9F-4EEB-9E66-FD0BC311C49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43C4C9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2" o:spid="_x0000_s1120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RQzQPn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12E0FFA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616" behindDoc="0" locked="0" layoutInCell="1" allowOverlap="1" wp14:anchorId="16023131" wp14:editId="6D25CF0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61" name="Oval 1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2FC4492-EDF9-4269-B409-918382E7029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3211A2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1" o:spid="_x0000_s1121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3AB5510D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56F53F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Jonsson 2020</w:t>
            </w:r>
          </w:p>
        </w:tc>
        <w:tc>
          <w:tcPr>
            <w:tcW w:w="772" w:type="dxa"/>
            <w:noWrap/>
            <w:vAlign w:val="bottom"/>
            <w:hideMark/>
          </w:tcPr>
          <w:p w14:paraId="1AF4F67C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5E855D5F" wp14:editId="3D5BE72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60" name="Oval 1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D102935-1D5E-4FD9-BEEF-90B153AE753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D37C54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60" o:spid="_x0000_s1122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EN3Phh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4559E8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09BF43EC" wp14:editId="099D612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59" name="Oval 1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8EA91A5-AEBC-497F-A0E5-DA0CBFA60FF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3607B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9" o:spid="_x0000_s1123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1D3627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688" behindDoc="0" locked="0" layoutInCell="1" allowOverlap="1" wp14:anchorId="75A57D71" wp14:editId="68CA5B8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58" name="Oval 1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7403C1F-99F2-4A4F-94F8-5660BB7307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D451F6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8" o:spid="_x0000_s1124" style="position:absolute;margin-left:6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1D593AB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362701AC" wp14:editId="1177E7F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57" name="Oval 1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C4C4AC4-A0D4-4BA7-A93C-0FAB609834A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515578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7" o:spid="_x0000_s1125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148AAB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736" behindDoc="0" locked="0" layoutInCell="1" allowOverlap="1" wp14:anchorId="400AEFAF" wp14:editId="7E99D73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56" name="Oval 1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0EEF7A1-23A0-44CC-827A-DBEA24FD5B2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1BA436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6" o:spid="_x0000_s1126" style="position:absolute;margin-left:5.5pt;margin-top:1pt;width:23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21778AB4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1760" behindDoc="0" locked="0" layoutInCell="1" allowOverlap="1" wp14:anchorId="6EE1BC6E" wp14:editId="6506C05E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55" name="Oval 1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012B71D-245B-4998-B9A8-4B6D38028DF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132D1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5" o:spid="_x0000_s1127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6F59D9A9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8F3321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Hagen 2020</w:t>
            </w:r>
          </w:p>
        </w:tc>
        <w:tc>
          <w:tcPr>
            <w:tcW w:w="772" w:type="dxa"/>
            <w:noWrap/>
            <w:vAlign w:val="bottom"/>
            <w:hideMark/>
          </w:tcPr>
          <w:p w14:paraId="04D4A7EC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2784" behindDoc="0" locked="0" layoutInCell="1" allowOverlap="1" wp14:anchorId="4F0ED274" wp14:editId="06AC931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54" name="Oval 1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55B1A87-6729-4F05-B98E-AEC03A30871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3B1C5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4" o:spid="_x0000_s1128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CBBDCC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3808" behindDoc="0" locked="0" layoutInCell="1" allowOverlap="1" wp14:anchorId="2593C93A" wp14:editId="319B70D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53" name="Oval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8CEA9E6-A757-44F1-B839-F2D32BDD978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EC6E4B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3" o:spid="_x0000_s1129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44503805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3343C4FD" wp14:editId="49E8E73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52" name="Oval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E21346C-9058-40E0-BB38-DD19D09A922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E83136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2" o:spid="_x0000_s1130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EB4E61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856" behindDoc="0" locked="0" layoutInCell="1" allowOverlap="1" wp14:anchorId="06FA0F02" wp14:editId="421E68C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51" name="Oval 1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6886B52-7AD0-4F0D-9249-F6E0419F1CD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A1174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1" o:spid="_x0000_s1131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2E07A929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880" behindDoc="0" locked="0" layoutInCell="1" allowOverlap="1" wp14:anchorId="23A6D58A" wp14:editId="525AE5E6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50" name="Oval 1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554A347-BEC9-4AF4-B848-9B3FBF07AD8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AFEB1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0" o:spid="_x0000_s1132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18D9A4E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04328F6F" wp14:editId="22B557D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9" name="Oval 1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5E7B2FA-2F44-4441-92A6-C595C375264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FC2CDB0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9" o:spid="_x0000_s1133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6F613ED2" w14:textId="77777777" w:rsidTr="00753055">
        <w:trPr>
          <w:trHeight w:val="429"/>
        </w:trPr>
        <w:tc>
          <w:tcPr>
            <w:tcW w:w="32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5002AFE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Engel 2019</w:t>
            </w:r>
          </w:p>
        </w:tc>
        <w:tc>
          <w:tcPr>
            <w:tcW w:w="772" w:type="dxa"/>
            <w:noWrap/>
            <w:vAlign w:val="bottom"/>
            <w:hideMark/>
          </w:tcPr>
          <w:p w14:paraId="527E433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928" behindDoc="0" locked="0" layoutInCell="1" allowOverlap="1" wp14:anchorId="21F87827" wp14:editId="542632DA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48" name="Oval 1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24A9FDF-8048-4DB4-9B5D-0E45957F7A6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D23E9F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8" o:spid="_x0000_s1134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00B91B07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952" behindDoc="0" locked="0" layoutInCell="1" allowOverlap="1" wp14:anchorId="5879C85C" wp14:editId="5308523A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47" name="Oval 1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DF98DC7-C300-4DC9-8B9A-7478197D290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42D691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7" o:spid="_x0000_s1135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6F2E409B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976" behindDoc="0" locked="0" layoutInCell="1" allowOverlap="1" wp14:anchorId="01476EFD" wp14:editId="2C79935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46" name="Oval 1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BF8456D-DA91-43D8-B9A9-68A7E000594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1BF796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6" o:spid="_x0000_s1136" style="position:absolute;margin-left:6pt;margin-top:1.5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38F6212A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000" behindDoc="0" locked="0" layoutInCell="1" allowOverlap="1" wp14:anchorId="4F152EC4" wp14:editId="7AAFFE36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5" name="Oval 1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5B3C735-500A-4684-90A1-6A0E0D81B2D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F78084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5" o:spid="_x0000_s1137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1" w:type="dxa"/>
            <w:noWrap/>
            <w:vAlign w:val="bottom"/>
            <w:hideMark/>
          </w:tcPr>
          <w:p w14:paraId="580A3FEA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4CB86071" wp14:editId="5858AE95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44" name="Oval 1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1253659-1FF8-4EBE-ADDE-0C3D53107AF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ED6E1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4" o:spid="_x0000_s1138" style="position:absolute;margin-left:5.5pt;margin-top:1.5pt;width:23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36" w:type="dxa"/>
            <w:noWrap/>
            <w:vAlign w:val="bottom"/>
            <w:hideMark/>
          </w:tcPr>
          <w:p w14:paraId="23A4C4C4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4048" behindDoc="0" locked="0" layoutInCell="1" allowOverlap="1" wp14:anchorId="5D2E7AAB" wp14:editId="5B24EB94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3" name="Oval 1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ACB77F-9E03-4AA9-9ADA-CABF2855E1B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50232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3" o:spid="_x0000_s1139" style="position:absolute;margin-left:12.5pt;margin-top:2.5pt;width:20.5pt;height:20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" fillcolor="lime" strokeweight=".25pt">
                      <v:stroke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055" w:rsidRPr="00531CDB" w14:paraId="332A4D63" w14:textId="77777777" w:rsidTr="00753055">
        <w:trPr>
          <w:trHeight w:val="429"/>
        </w:trPr>
        <w:tc>
          <w:tcPr>
            <w:tcW w:w="13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0B3EC37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1799914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  <w:tc>
          <w:tcPr>
            <w:tcW w:w="772" w:type="dxa"/>
            <w:noWrap/>
            <w:vAlign w:val="bottom"/>
            <w:hideMark/>
          </w:tcPr>
          <w:p w14:paraId="00F2565C" w14:textId="77777777" w:rsidR="00753055" w:rsidRPr="00531CDB" w:rsidRDefault="0075305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6BE7A7FA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31240BE2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4EE8B3A5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781" w:type="dxa"/>
            <w:noWrap/>
            <w:vAlign w:val="bottom"/>
            <w:hideMark/>
          </w:tcPr>
          <w:p w14:paraId="504092EA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14:paraId="5850E9E8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</w:tr>
      <w:tr w:rsidR="00753055" w:rsidRPr="00531CDB" w14:paraId="5CAA8A13" w14:textId="77777777" w:rsidTr="00753055">
        <w:trPr>
          <w:trHeight w:val="705"/>
        </w:trPr>
        <w:tc>
          <w:tcPr>
            <w:tcW w:w="1393" w:type="dxa"/>
            <w:noWrap/>
            <w:vAlign w:val="bottom"/>
            <w:hideMark/>
          </w:tcPr>
          <w:p w14:paraId="78E79C3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072" behindDoc="0" locked="0" layoutInCell="1" allowOverlap="1" wp14:anchorId="326E7777" wp14:editId="52E9DCE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142" name="Oval 1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B53B088-013F-446A-A6B8-CA9F2E6761C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E4F954D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2" o:spid="_x0000_s1140" style="position:absolute;margin-left:5.5pt;margin-top:1pt;width:22.5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15"/>
            </w:tblGrid>
            <w:tr w:rsidR="00753055" w:rsidRPr="00531CDB" w14:paraId="794B3BD6" w14:textId="77777777" w:rsidTr="00753055">
              <w:trPr>
                <w:trHeight w:val="429"/>
                <w:tblCellSpacing w:w="0" w:type="dxa"/>
              </w:trPr>
              <w:tc>
                <w:tcPr>
                  <w:tcW w:w="1095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noWrap/>
                  <w:vAlign w:val="center"/>
                  <w:hideMark/>
                </w:tcPr>
                <w:p w14:paraId="5E1F7EAB" w14:textId="77777777" w:rsidR="00753055" w:rsidRPr="00531CDB" w:rsidRDefault="007530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E"/>
                    </w:rPr>
                  </w:pPr>
                  <w:r w:rsidRPr="00531C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E"/>
                    </w:rPr>
                    <w:t> </w:t>
                  </w:r>
                </w:p>
              </w:tc>
            </w:tr>
          </w:tbl>
          <w:p w14:paraId="56437927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58BA31C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Low risk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8FD5021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D1</w:t>
            </w:r>
          </w:p>
        </w:tc>
        <w:tc>
          <w:tcPr>
            <w:tcW w:w="31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F7A547" w14:textId="17B7AE7F" w:rsidR="00753055" w:rsidRPr="00531CDB" w:rsidRDefault="00531CDB" w:rsidP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Randomization</w:t>
            </w:r>
            <w:r w:rsidR="00753055"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 xml:space="preserve"> process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4F8C83D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</w:tr>
      <w:tr w:rsidR="00753055" w:rsidRPr="00531CDB" w14:paraId="53CE359D" w14:textId="77777777" w:rsidTr="00753055">
        <w:trPr>
          <w:trHeight w:val="705"/>
        </w:trPr>
        <w:tc>
          <w:tcPr>
            <w:tcW w:w="1393" w:type="dxa"/>
            <w:noWrap/>
            <w:vAlign w:val="bottom"/>
            <w:hideMark/>
          </w:tcPr>
          <w:p w14:paraId="157FD2D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096" behindDoc="0" locked="0" layoutInCell="1" allowOverlap="1" wp14:anchorId="70CB9CF8" wp14:editId="4E51D24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41" name="Oval 1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0AFA414-CBD1-4DBE-A0A2-4212A3D2886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06FE3F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1" o:spid="_x0000_s1141" style="position:absolute;margin-left:5.5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15"/>
            </w:tblGrid>
            <w:tr w:rsidR="00753055" w:rsidRPr="00531CDB" w14:paraId="6A16E83D" w14:textId="77777777" w:rsidTr="00753055">
              <w:trPr>
                <w:trHeight w:val="429"/>
                <w:tblCellSpacing w:w="0" w:type="dxa"/>
              </w:trPr>
              <w:tc>
                <w:tcPr>
                  <w:tcW w:w="1095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noWrap/>
                  <w:vAlign w:val="center"/>
                  <w:hideMark/>
                </w:tcPr>
                <w:p w14:paraId="3D546797" w14:textId="77777777" w:rsidR="00753055" w:rsidRPr="00531CDB" w:rsidRDefault="007530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E"/>
                    </w:rPr>
                  </w:pPr>
                  <w:r w:rsidRPr="00531C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E"/>
                    </w:rPr>
                    <w:t> </w:t>
                  </w:r>
                </w:p>
              </w:tc>
            </w:tr>
          </w:tbl>
          <w:p w14:paraId="0BD86AF1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88B5FEB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Some concerns</w:t>
            </w:r>
          </w:p>
        </w:tc>
        <w:tc>
          <w:tcPr>
            <w:tcW w:w="7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5EB6EF8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D2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noWrap/>
            <w:vAlign w:val="center"/>
            <w:hideMark/>
          </w:tcPr>
          <w:p w14:paraId="140D0D91" w14:textId="77777777" w:rsidR="00753055" w:rsidRPr="00531CDB" w:rsidRDefault="00753055" w:rsidP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Deviations from the intended interventions</w:t>
            </w:r>
          </w:p>
        </w:tc>
      </w:tr>
      <w:tr w:rsidR="00753055" w:rsidRPr="00531CDB" w14:paraId="5C584F49" w14:textId="77777777" w:rsidTr="00753055">
        <w:trPr>
          <w:trHeight w:val="705"/>
        </w:trPr>
        <w:tc>
          <w:tcPr>
            <w:tcW w:w="1393" w:type="dxa"/>
            <w:noWrap/>
            <w:vAlign w:val="bottom"/>
            <w:hideMark/>
          </w:tcPr>
          <w:p w14:paraId="28EB9BE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120" behindDoc="0" locked="0" layoutInCell="1" allowOverlap="1" wp14:anchorId="33FBBA57" wp14:editId="5B28745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40" name="Oval 1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CCE19E4-7DB8-4154-B8D4-2A01F4457DF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0554D5" w14:textId="77777777" w:rsidR="00753055" w:rsidRDefault="00753055" w:rsidP="0075305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0" o:spid="_x0000_s1142" style="position:absolute;margin-left:5.5pt;margin-top:1pt;width:22.5pt;height:2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:rsidR="00753055" w:rsidRDefault="00753055" w:rsidP="0075305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15"/>
            </w:tblGrid>
            <w:tr w:rsidR="00753055" w:rsidRPr="00531CDB" w14:paraId="7EF2D2C0" w14:textId="77777777" w:rsidTr="00753055">
              <w:trPr>
                <w:trHeight w:val="429"/>
                <w:tblCellSpacing w:w="0" w:type="dxa"/>
              </w:trPr>
              <w:tc>
                <w:tcPr>
                  <w:tcW w:w="1095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noWrap/>
                  <w:vAlign w:val="center"/>
                  <w:hideMark/>
                </w:tcPr>
                <w:p w14:paraId="709428EC" w14:textId="77777777" w:rsidR="00753055" w:rsidRPr="00531CDB" w:rsidRDefault="0075305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E"/>
                    </w:rPr>
                  </w:pPr>
                  <w:r w:rsidRPr="00531C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IE"/>
                    </w:rPr>
                    <w:t> </w:t>
                  </w:r>
                </w:p>
              </w:tc>
            </w:tr>
          </w:tbl>
          <w:p w14:paraId="448C1B0B" w14:textId="77777777" w:rsidR="00753055" w:rsidRPr="00531CDB" w:rsidRDefault="0075305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DF6423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High risk</w:t>
            </w:r>
          </w:p>
        </w:tc>
        <w:tc>
          <w:tcPr>
            <w:tcW w:w="7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B584F23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D3</w:t>
            </w:r>
          </w:p>
        </w:tc>
        <w:tc>
          <w:tcPr>
            <w:tcW w:w="3126" w:type="dxa"/>
            <w:gridSpan w:val="4"/>
            <w:shd w:val="clear" w:color="auto" w:fill="FFFFFF"/>
            <w:noWrap/>
            <w:vAlign w:val="center"/>
            <w:hideMark/>
          </w:tcPr>
          <w:p w14:paraId="05E0F345" w14:textId="77777777" w:rsidR="00753055" w:rsidRPr="00531CDB" w:rsidRDefault="00753055" w:rsidP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Missing outcome dat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noWrap/>
            <w:vAlign w:val="bottom"/>
            <w:hideMark/>
          </w:tcPr>
          <w:p w14:paraId="21E153CB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</w:tr>
      <w:tr w:rsidR="00753055" w:rsidRPr="00531CDB" w14:paraId="1ABA7375" w14:textId="77777777" w:rsidTr="00753055">
        <w:trPr>
          <w:trHeight w:val="705"/>
        </w:trPr>
        <w:tc>
          <w:tcPr>
            <w:tcW w:w="13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42E69ABB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  <w:tc>
          <w:tcPr>
            <w:tcW w:w="189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23CAD16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6D00B40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D4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noWrap/>
            <w:vAlign w:val="center"/>
            <w:hideMark/>
          </w:tcPr>
          <w:p w14:paraId="664C5DE1" w14:textId="77777777" w:rsidR="00753055" w:rsidRPr="00531CDB" w:rsidRDefault="00753055" w:rsidP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Measurement of the outcome</w:t>
            </w:r>
          </w:p>
        </w:tc>
      </w:tr>
      <w:tr w:rsidR="00753055" w:rsidRPr="00531CDB" w14:paraId="6DE3AED9" w14:textId="77777777" w:rsidTr="00753055">
        <w:trPr>
          <w:trHeight w:val="705"/>
        </w:trPr>
        <w:tc>
          <w:tcPr>
            <w:tcW w:w="1393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7DEC067F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  <w:tc>
          <w:tcPr>
            <w:tcW w:w="189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62C242C6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 </w:t>
            </w:r>
          </w:p>
        </w:tc>
        <w:tc>
          <w:tcPr>
            <w:tcW w:w="77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188A3E2" w14:textId="77777777" w:rsidR="00753055" w:rsidRPr="00531CDB" w:rsidRDefault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D5</w:t>
            </w:r>
          </w:p>
        </w:tc>
        <w:tc>
          <w:tcPr>
            <w:tcW w:w="4562" w:type="dxa"/>
            <w:gridSpan w:val="5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FFFFFF"/>
            <w:noWrap/>
            <w:vAlign w:val="center"/>
            <w:hideMark/>
          </w:tcPr>
          <w:p w14:paraId="0203FBE8" w14:textId="77777777" w:rsidR="00753055" w:rsidRPr="00531CDB" w:rsidRDefault="00753055" w:rsidP="007530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</w:pPr>
            <w:r w:rsidRPr="00531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E"/>
              </w:rPr>
              <w:t>Selection of the reported result</w:t>
            </w:r>
          </w:p>
        </w:tc>
      </w:tr>
    </w:tbl>
    <w:p w14:paraId="52B7A42F" w14:textId="77777777" w:rsidR="0027615A" w:rsidRPr="00531CDB" w:rsidRDefault="0027615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7615A" w:rsidRPr="00531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055"/>
    <w:rsid w:val="0027615A"/>
    <w:rsid w:val="00531CDB"/>
    <w:rsid w:val="005E2470"/>
    <w:rsid w:val="00753055"/>
    <w:rsid w:val="007700FC"/>
    <w:rsid w:val="0099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E5904"/>
  <w15:chartTrackingRefBased/>
  <w15:docId w15:val="{706D758A-02FC-4602-9B53-4BED4CE1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05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3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4</Characters>
  <Application>Microsoft Office Word</Application>
  <DocSecurity>0</DocSecurity>
  <Lines>10</Lines>
  <Paragraphs>3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oyle</dc:creator>
  <cp:keywords/>
  <dc:description/>
  <cp:lastModifiedBy>Kaden Wan</cp:lastModifiedBy>
  <cp:revision>3</cp:revision>
  <dcterms:created xsi:type="dcterms:W3CDTF">2023-04-03T17:33:00Z</dcterms:created>
  <dcterms:modified xsi:type="dcterms:W3CDTF">2023-04-03T17:34:00Z</dcterms:modified>
</cp:coreProperties>
</file>